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Table S2 GenBank accession numbers of the sequences used for the phylogenetic analyses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2"/>
          <w:lang w:val="en-US"/>
        </w:rPr>
      </w:pPr>
      <w:r>
        <w:rPr>
          <w:rFonts w:cs="Arial" w:ascii="Arial" w:hAnsi="Arial"/>
          <w:b/>
          <w:bCs/>
          <w:sz w:val="20"/>
          <w:szCs w:val="22"/>
          <w:lang w:val="en-US"/>
        </w:rPr>
      </w:r>
    </w:p>
    <w:p>
      <w:pPr>
        <w:pStyle w:val="Normal"/>
        <w:rPr>
          <w:rFonts w:ascii="Arial" w:hAnsi="Arial" w:cs="Arial"/>
          <w:sz w:val="14"/>
          <w:szCs w:val="14"/>
          <w:lang w:val="en-US"/>
        </w:rPr>
      </w:pPr>
      <w:r>
        <w:rPr>
          <w:rFonts w:cs="Arial" w:ascii="Arial" w:hAnsi="Arial"/>
          <w:sz w:val="14"/>
          <w:szCs w:val="14"/>
          <w:lang w:val="en-US"/>
        </w:rPr>
      </w:r>
    </w:p>
    <w:tbl>
      <w:tblPr>
        <w:tblW w:w="14535" w:type="dxa"/>
        <w:jc w:val="left"/>
        <w:tblInd w:w="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0"/>
        <w:gridCol w:w="1125"/>
        <w:gridCol w:w="1500"/>
        <w:gridCol w:w="1080"/>
        <w:gridCol w:w="1665"/>
        <w:gridCol w:w="1470"/>
        <w:gridCol w:w="1200"/>
        <w:gridCol w:w="1515"/>
        <w:gridCol w:w="1170"/>
      </w:tblGrid>
      <w:tr>
        <w:trPr/>
        <w:tc>
          <w:tcPr>
            <w:tcW w:w="3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nnotation according to Human Genom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rgopecten irradian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nopheles gambia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urelia aurit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aenorhabditis briggsae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aenorhabditis elegan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iona intestinalis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anio rerio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aphnia pulex</w:t>
            </w:r>
          </w:p>
        </w:tc>
      </w:tr>
      <w:tr>
        <w:trPr/>
        <w:tc>
          <w:tcPr>
            <w:tcW w:w="3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F (ADP-Ribosylation Factor related)-Like (arf-5)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3913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297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11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0452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48900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4949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41514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5985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ynein light chain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78301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218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458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201593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630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150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5161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YR-2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418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439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2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464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8286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103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030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11810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uppressor of presenilin defect SPR-2/SET family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588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33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512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700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4261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407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9589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stone deacetylase (hda-3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52622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01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1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69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83304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4690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257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1654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iquitin-conjugating enzyme effete (eff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V66084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064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3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1550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6995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785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492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4602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omatin (sto-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287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43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97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087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4581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505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4579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P-binding protein rab-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K48444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54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1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29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137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429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035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10796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rco-endoplasmic reticulum Calcium ATPase (sca-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78236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62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2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43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373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544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472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11544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membrane protein TM9SF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485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4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17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205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642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4145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240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10664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P-binding protein rab-21</w:t>
            </w:r>
          </w:p>
        </w:tc>
        <w:tc>
          <w:tcPr>
            <w:tcW w:w="1125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312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439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2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03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8010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308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338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8612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tathione peroxidase (PHGPx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599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447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4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1491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183930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143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084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10181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ibosomal protein, large subunit (rpl-5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78336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L390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47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208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8081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197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076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2644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ascent polypetide-associated complex alpha chain 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7830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047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2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699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202004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349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259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0922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former-2 sex-determining protein (tra-2)</w:t>
            </w:r>
          </w:p>
        </w:tc>
        <w:tc>
          <w:tcPr>
            <w:tcW w:w="1125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78301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86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1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928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3419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5168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104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3280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clophilin-1 (cyp-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669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062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3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757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8595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079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036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10488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/Thr protein phosphatase (pph-4.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K48416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03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4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288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8488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062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455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5120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evelopment. regulated GTP binding protein 1 like (drg-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54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0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1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323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313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659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264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2156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thrin coat assembly protein (ap-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19749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046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2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799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5711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4054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035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12344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DH dehydrogenas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419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037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3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1713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128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76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047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7165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 Protein, Beta subunit (gbp-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19766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59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2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062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8065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4564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184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3380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steine protease related (cpr-6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K48445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38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3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26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66574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960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227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10856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ural RNA-binding protein MSI-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78300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210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2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095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8541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4138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493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11990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citrate dehydrogenase 3 alpha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55109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08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4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2269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8385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213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399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8271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ate carrier protein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78276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33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3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163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825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4279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286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0754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ructose-1,6-bisphosphate aldolase class-I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19772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080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1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371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66575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4009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106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2857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NaJ domain - prokaryotic heat shock protein (dnj-1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361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60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3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83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8387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431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104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9941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pionyl-CoA carboxylas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K48453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94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188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098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028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202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12366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eraldehyde-3-phosphate dehydrogenase 3 (g3p3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19764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86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4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59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093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210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094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0815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olas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264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122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27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08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985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5111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029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12352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anine nucleotide-binding protein (gsa-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K48429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138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1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088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742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993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211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8664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DP-ribosylation factor related (arf-3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516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004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3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414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183886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166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158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2180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ress-induced-phosphoprotein 1 (stip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78293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9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1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675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119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482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414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4936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P synthase subunit (atp-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406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204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1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1174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453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4156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314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9730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portin alpha (ima-3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K48417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016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2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717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797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4513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009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12354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ate dehydrogenase (mdh-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78314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211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3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369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365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4736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484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3656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ionine adenosyltransferase (minute 2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K48444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078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2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47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885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782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115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6324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hepsin L (cpl-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K48444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206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3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539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116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749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397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8230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trate synthas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567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004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4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247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323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4157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317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4488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yruvate kinas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V5484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105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406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582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5059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171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4001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longation factor 1 (ef-1 beta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78302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3145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4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1229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6455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5200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182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4229</w:t>
            </w:r>
          </w:p>
        </w:tc>
      </w:tr>
      <w:tr>
        <w:trPr/>
        <w:tc>
          <w:tcPr>
            <w:tcW w:w="3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t shock protein, abnormal Dauer Formation (daf-21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N78296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047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4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012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139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3489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223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12030</w:t>
            </w:r>
          </w:p>
        </w:tc>
      </w:tr>
      <w:tr>
        <w:trPr/>
        <w:tc>
          <w:tcPr>
            <w:tcW w:w="3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P synthase mitochondrial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416006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A1285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48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BP12184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#S576073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0100150565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RP0000000794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Fes00002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134" w:right="1134" w:gutter="0" w:header="1134" w:top="1410" w:footer="1134" w:bottom="141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240" w:type="dxa"/>
        <w:jc w:val="left"/>
        <w:tblInd w:w="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0"/>
        <w:gridCol w:w="1260"/>
        <w:gridCol w:w="1035"/>
        <w:gridCol w:w="1005"/>
        <w:gridCol w:w="1140"/>
        <w:gridCol w:w="1200"/>
        <w:gridCol w:w="1620"/>
        <w:gridCol w:w="1440"/>
        <w:gridCol w:w="1700"/>
      </w:tblGrid>
      <w:tr>
        <w:trPr>
          <w:trHeight w:val="23" w:hRule="atLeast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nnotation according to Human Geno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ugesia japonica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phydatia fluviatili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allus gallu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Homo sapie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Hydra magnipapilla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sodiametra pulchra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umbricus rubellus</w:t>
            </w:r>
          </w:p>
        </w:tc>
      </w:tr>
      <w:tr>
        <w:trPr>
          <w:trHeight w:val="23" w:hRule="atLeast"/>
        </w:trPr>
        <w:tc>
          <w:tcPr>
            <w:tcW w:w="3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F (ADP-Ribosylation Factor related)-Like (arf-5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47177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91288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50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21589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6453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1980313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73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48228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ynein light ch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7543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901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5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159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5424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197972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7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V462247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YR-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4857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865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7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247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557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305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7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R697017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uppressor of presenilin defect SPR-2/SET fami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7377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763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8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154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30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9400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7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426664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stone deacetylase (hda-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7438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780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5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B969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38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22545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7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415930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iquitin-conjugating enzyme effete (eff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6050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937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5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315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33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198386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7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810354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omatin (sto-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7646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974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7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256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6603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19807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79</w:t>
            </w:r>
          </w:p>
        </w:tc>
        <w:tc>
          <w:tcPr>
            <w:tcW w:w="170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810072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P-binding protein rab-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7988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9127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8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9256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28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395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8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48070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rco-endoplasmic reticulum Calcium ATPase (sca-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5475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9088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6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408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7337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439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8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48347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membrane protein TM9SF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4582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616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5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216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645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01029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8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408534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P-binding protein rab-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6535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888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8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326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9588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417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8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036010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tathione peroxidase (PHGPx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4664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521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5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M1808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20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24167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8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47918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ibosomal protein, large subunit (rpl-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8258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534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8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A015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09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312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8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809901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ascent polypetide-associated complex alpha cha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7994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841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6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185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55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24171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8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416630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former-2 sex-determining protein (tra-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7942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682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5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G357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45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22527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8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R696987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clophilin-1 (cyp-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8554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721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6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216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57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198381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8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F422612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/Thr protein phosphatase (pph-4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6175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550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7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A044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27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23248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8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416397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evelopment. regulated GTP binding protein 1 like (drg-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8385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511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8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1525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41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01144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9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46568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thrin coat assembly protein (ap-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8286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945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5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321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2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198389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9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48105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DH 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8103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687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7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241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665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24170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9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R008232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 Protein, Beta subunit (gbp-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918704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836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8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175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20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198340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9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R008257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steine protease related (cpr-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8085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9044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6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293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8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394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9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611247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ural RNA-binding protein MSI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5930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9017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159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24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24170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9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799251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citrate dehydrogenase 3 alph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6183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623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6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137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55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24166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9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416299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ate carrier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4883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854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7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161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9987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443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9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47799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ructose-1,6-bisphosphate aldolase class-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4903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836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6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09082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51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434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9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58459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NaJ domain - prokaryotic heat shock protein (dnj-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6063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991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9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141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58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22531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29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839048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pionyl-CoA carboxyl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660676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866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7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169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02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22518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0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58316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eraldehyde-3-phosphate dehydrogenase 3 (g3p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4472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888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7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D024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20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412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0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R076781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ol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2079117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587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7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A071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4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21603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0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810393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anine nucleotide-binding protein (gsa-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8223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9026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7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505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60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385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03</w:t>
            </w:r>
          </w:p>
        </w:tc>
        <w:tc>
          <w:tcPr>
            <w:tcW w:w="1700" w:type="dxa"/>
            <w:tcBorders/>
          </w:tcPr>
          <w:p>
            <w:pPr>
              <w:pStyle w:val="HTMLPreformatted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416772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DP-ribosylation factor related (arf-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8015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606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6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185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6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405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0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46736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ress-induced-phosphoprotein 1 (stip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8001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92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4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3267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68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198051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0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46521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P synthase subunit (atp-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6341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564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8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314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6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438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0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58503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portin alpha (ima-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6105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568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6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228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22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308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0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416241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ate dehydrogenase (mdh-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4768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748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8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15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59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415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0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809730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ionine adenosyltransferase (minute 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6554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523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6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215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04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421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0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R696910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hepsin L (cpl-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5803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625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8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250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9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24163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1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48067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trate synth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6297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849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5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CS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40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407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1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869418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yruvate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6573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728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5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490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26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424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R008999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longation factor 1 (ef-1 bet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28362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918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8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D168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19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19835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1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809688</w:t>
            </w:r>
          </w:p>
        </w:tc>
      </w:tr>
      <w:tr>
        <w:trPr>
          <w:trHeight w:val="23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t shock protein, abnormal Dauer Formation (daf-2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4880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689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7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A497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313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17304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1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46643</w:t>
            </w:r>
          </w:p>
        </w:tc>
      </w:tr>
      <w:tr>
        <w:trPr>
          <w:trHeight w:val="23" w:hRule="atLeast"/>
        </w:trPr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P synthase mitochondria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m#S13545263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185436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Y99986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P_41729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00516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a#S2241638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cs="Arial" w:ascii="Arial" w:hAnsi="Arial"/>
                <w:color w:val="auto"/>
                <w:sz w:val="14"/>
                <w:szCs w:val="14"/>
              </w:rPr>
              <w:t>GH985315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0467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531" w:type="dxa"/>
        <w:jc w:val="left"/>
        <w:tblInd w:w="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0"/>
        <w:gridCol w:w="1170"/>
        <w:gridCol w:w="1125"/>
        <w:gridCol w:w="1170"/>
        <w:gridCol w:w="1380"/>
        <w:gridCol w:w="1410"/>
        <w:gridCol w:w="1635"/>
        <w:gridCol w:w="1545"/>
        <w:gridCol w:w="1256"/>
      </w:tblGrid>
      <w:tr>
        <w:trPr/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nnotation according to Human Genom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acrostomum lignano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ematostella vectensi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latynereis dumerilii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chistosoma japonicum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chistosoma mansoni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chmidtea mediterranea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trongylocentrotus purpuratu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Xenopus laevis</w:t>
            </w:r>
          </w:p>
        </w:tc>
      </w:tr>
      <w:tr>
        <w:trPr>
          <w:trHeight w:val="170" w:hRule="atLeast"/>
        </w:trPr>
        <w:tc>
          <w:tcPr>
            <w:tcW w:w="3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F (ADP-Ribosylation Factor related)-Like (arf-5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1878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8601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41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V750616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1431653</w:t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8214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07210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81079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ynein light cha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714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530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4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W06136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626719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608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4023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57215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YR-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696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417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80250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521284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75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8954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73255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uppressor of presenilin defect SPR-2/SET famil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695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555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4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V7544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52176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821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0490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A84766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stone deacetylase (hda-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740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098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4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V73903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132913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613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9055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70873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iquitin-conjugating enzyme effete (eff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524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941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4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1624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521770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620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0459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D06215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omatin (sto-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487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987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2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7304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1434190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50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1018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54307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P-binding protein rab-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256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980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2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9815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622399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06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2149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71068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rco-endoplasmic reticulum Calcium ATPase (sca-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327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917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80148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12076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824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9538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44063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membrane protein TM9SF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316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844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2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9952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22465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610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0628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60487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P-binding protein rab-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148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755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2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22315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21652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00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9568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43866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tathione peroxidase (PHGPx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528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354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9495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221860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48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0873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84801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ibosomal protein, large subunit (rpl-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733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431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4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22316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219290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19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9585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42258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ascent polypetide-associated complex alpha chain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739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376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4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9216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1030066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31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1210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72044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former-2 sex-determining protein (tra-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376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647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2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80318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1537224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22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1101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72952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clophilin-1 (cyp-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524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048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2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1104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1435706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04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2377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41536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/Thr protein phosphatase (pph-4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225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931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2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1468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52252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611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9087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72026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evelopment. regulated GTP binding protein 1 like (drg-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727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662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5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6681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1632897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698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9568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51426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thrin coat assembly protein (ap-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928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2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9373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05362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77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3193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41251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DH dehydrogen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V0882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2441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43108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47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1674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45095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 Protein, Beta subunit (gbp-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492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3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V74168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422644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66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0860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84263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steine protease related (cpr-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474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3050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3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22698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153517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65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9001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46667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ural RNA-binding protein MSI-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767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592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5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1484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92441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830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3827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50004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citrate dehydrogenase 3 alph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549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3157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3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1727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325544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813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9542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73655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ate carrier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729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593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6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258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72217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660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1729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86148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ructose-1,6-bisphosphate aldolase class-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520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344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3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1921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630979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810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3674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B31152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NaJ domain - prokaryotic heat shock protein (dnj-1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333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366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3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V74005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82652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837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1076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46954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pionyl-CoA carboxyl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871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3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V74590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173799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47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2047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74151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eraldehyde-3-phosphate dehydrogenase 3 (g3p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801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3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755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01019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813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0872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43972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ol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514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2332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01989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813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9463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54169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anine nucleotide-binding protein (gsa-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593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527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5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80251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82631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18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0492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86231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DP-ribosylation factor related (arf-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716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982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5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80343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433078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45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9471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42337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ress-induced-phosphoprotein 1 (stip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681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145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59963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8031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1941908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28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0967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46709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P synthase subunit (atp-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709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673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5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2477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92564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81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9307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46741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mportin alpha (ima-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725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706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5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1895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14279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834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2029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70983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ate dehydrogenase (mdh-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546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5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V74749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143566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813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8959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87199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ionine adenosyltransferase (minute 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785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647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5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80247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12163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80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0864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86018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thepsin L (cpl-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750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6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3847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924518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85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9307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80004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trate synth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817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22308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82159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874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1079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46571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yruvate kin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871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8032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22256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812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29687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A63581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longation factor 1 (ef-1 bet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328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3056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6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80363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52177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67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0735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82168</w:t>
            </w:r>
          </w:p>
        </w:tc>
      </w:tr>
      <w:tr>
        <w:trPr>
          <w:trHeight w:val="17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t shock protein, abnormal Dauer Formation (daf-2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938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5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22338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243152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27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I47806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87184</w:t>
            </w:r>
          </w:p>
        </w:tc>
      </w:tr>
      <w:tr>
        <w:trPr>
          <w:trHeight w:val="170" w:hRule="atLeast"/>
        </w:trPr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P synthase mitochondrial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G950383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23940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Z11436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796243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000724135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Y067816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309598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H7236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orient="landscape" w:w="16838" w:h="11906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column">
                <wp:posOffset>8415655</wp:posOffset>
              </wp:positionH>
              <wp:positionV relativeFrom="paragraph">
                <wp:posOffset>635</wp:posOffset>
              </wp:positionV>
              <wp:extent cx="205105" cy="1422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5105" cy="1422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.15pt;height:11.2pt;mso-wrap-distance-left:0pt;mso-wrap-distance-right:0pt;mso-wrap-distance-top:0pt;mso-wrap-distance-bottom:0pt;margin-top:0.05pt;mso-position-vertical-relative:text;margin-left:662.65pt;mso-position-horizontal-relative:text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column">
                <wp:posOffset>8415655</wp:posOffset>
              </wp:positionH>
              <wp:positionV relativeFrom="paragraph">
                <wp:posOffset>635</wp:posOffset>
              </wp:positionV>
              <wp:extent cx="205105" cy="14224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5105" cy="1422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.15pt;height:11.2pt;mso-wrap-distance-left:0pt;mso-wrap-distance-right:0pt;mso-wrap-distance-top:0pt;mso-wrap-distance-bottom:0pt;margin-top:0.05pt;mso-position-vertical-relative:text;margin-left:662.65pt;mso-position-horizontal-relative:text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Bitstream Vera Sans" w:cs="Bitstream Vera Sans"/>
      <w:color w:val="auto"/>
      <w:kern w:val="2"/>
      <w:sz w:val="24"/>
      <w:szCs w:val="24"/>
      <w:lang w:val="de-DE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1">
    <w:name w:val="Absatz-Standardschriftart1"/>
    <w:qFormat/>
    <w:rPr/>
  </w:style>
  <w:style w:type="character" w:styleId="PageNumber">
    <w:name w:val="Page Number"/>
    <w:basedOn w:val="AbsatzStandardschriftart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Bitstream Vera Sans" w:cs="Bitstream Vera San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  <w:lang w:val="en-US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5:57:36Z</dcterms:created>
  <dc:creator>Bernhard Egger</dc:creator>
  <dc:description/>
  <dc:language>en-US</dc:language>
  <cp:lastModifiedBy/>
  <cp:revision>0</cp:revision>
  <dc:subject/>
  <dc:title/>
</cp:coreProperties>
</file>